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3D4EC" w14:textId="77777777" w:rsidR="0031713D" w:rsidRDefault="0031713D" w:rsidP="0031713D">
      <w:r>
        <w:t>id</w:t>
      </w:r>
      <w:r>
        <w:tab/>
      </w:r>
      <w:proofErr w:type="spellStart"/>
      <w:r>
        <w:t>futime</w:t>
      </w:r>
      <w:proofErr w:type="spellEnd"/>
      <w:r>
        <w:tab/>
      </w:r>
      <w:proofErr w:type="spellStart"/>
      <w:r>
        <w:t>fustat</w:t>
      </w:r>
      <w:proofErr w:type="spellEnd"/>
    </w:p>
    <w:p w14:paraId="24AC21CD" w14:textId="77777777" w:rsidR="0031713D" w:rsidRDefault="0031713D" w:rsidP="0031713D">
      <w:r>
        <w:t>GSM540113</w:t>
      </w:r>
      <w:r>
        <w:tab/>
        <w:t>0.824166667</w:t>
      </w:r>
      <w:r>
        <w:tab/>
        <w:t>1</w:t>
      </w:r>
    </w:p>
    <w:p w14:paraId="7A99748F" w14:textId="77777777" w:rsidR="0031713D" w:rsidRDefault="0031713D" w:rsidP="0031713D">
      <w:r>
        <w:t>GSM540115</w:t>
      </w:r>
      <w:r>
        <w:tab/>
        <w:t>15.75666667</w:t>
      </w:r>
      <w:r>
        <w:tab/>
        <w:t>0</w:t>
      </w:r>
    </w:p>
    <w:p w14:paraId="6C198FE7" w14:textId="77777777" w:rsidR="0031713D" w:rsidRDefault="0031713D" w:rsidP="0031713D">
      <w:r>
        <w:t>GSM540117</w:t>
      </w:r>
      <w:r>
        <w:tab/>
        <w:t>3.036666667</w:t>
      </w:r>
      <w:r>
        <w:tab/>
        <w:t>1</w:t>
      </w:r>
    </w:p>
    <w:p w14:paraId="2BB277CC" w14:textId="77777777" w:rsidR="0031713D" w:rsidRDefault="0031713D" w:rsidP="0031713D">
      <w:r>
        <w:t>GSM540118</w:t>
      </w:r>
      <w:r>
        <w:tab/>
        <w:t>8.835</w:t>
      </w:r>
      <w:r>
        <w:tab/>
        <w:t>0</w:t>
      </w:r>
    </w:p>
    <w:p w14:paraId="78AA8FB8" w14:textId="77777777" w:rsidR="0031713D" w:rsidRDefault="0031713D" w:rsidP="0031713D">
      <w:r>
        <w:t>GSM540119</w:t>
      </w:r>
      <w:r>
        <w:tab/>
        <w:t>0.988333333</w:t>
      </w:r>
      <w:r>
        <w:tab/>
        <w:t>1</w:t>
      </w:r>
    </w:p>
    <w:p w14:paraId="4258720A" w14:textId="77777777" w:rsidR="0031713D" w:rsidRDefault="0031713D" w:rsidP="0031713D">
      <w:r>
        <w:t>GSM540123</w:t>
      </w:r>
      <w:r>
        <w:tab/>
        <w:t>0</w:t>
      </w:r>
      <w:r>
        <w:tab/>
        <w:t>1</w:t>
      </w:r>
    </w:p>
    <w:p w14:paraId="561BCE8F" w14:textId="77777777" w:rsidR="0031713D" w:rsidRDefault="0031713D" w:rsidP="0031713D">
      <w:r>
        <w:t>GSM540125</w:t>
      </w:r>
      <w:r>
        <w:tab/>
        <w:t>3.274166667</w:t>
      </w:r>
      <w:r>
        <w:tab/>
        <w:t>0</w:t>
      </w:r>
    </w:p>
    <w:p w14:paraId="03D0377E" w14:textId="77777777" w:rsidR="0031713D" w:rsidRDefault="0031713D" w:rsidP="0031713D">
      <w:r>
        <w:t>GSM540127</w:t>
      </w:r>
      <w:r>
        <w:tab/>
        <w:t>1.818333333</w:t>
      </w:r>
      <w:r>
        <w:tab/>
        <w:t>1</w:t>
      </w:r>
    </w:p>
    <w:p w14:paraId="65ED93B2" w14:textId="77777777" w:rsidR="0031713D" w:rsidRDefault="0031713D" w:rsidP="0031713D">
      <w:r>
        <w:t>GSM540130</w:t>
      </w:r>
      <w:r>
        <w:tab/>
        <w:t>9.714166667</w:t>
      </w:r>
      <w:r>
        <w:tab/>
        <w:t>0</w:t>
      </w:r>
    </w:p>
    <w:p w14:paraId="6647F2F9" w14:textId="77777777" w:rsidR="0031713D" w:rsidRDefault="0031713D" w:rsidP="0031713D">
      <w:r>
        <w:t>GSM540132</w:t>
      </w:r>
      <w:r>
        <w:tab/>
        <w:t>3.060833333</w:t>
      </w:r>
      <w:r>
        <w:tab/>
        <w:t>0</w:t>
      </w:r>
    </w:p>
    <w:p w14:paraId="71411617" w14:textId="77777777" w:rsidR="0031713D" w:rsidRDefault="0031713D" w:rsidP="0031713D">
      <w:r>
        <w:t>GSM540138</w:t>
      </w:r>
      <w:r>
        <w:tab/>
        <w:t>0.936666667</w:t>
      </w:r>
      <w:r>
        <w:tab/>
        <w:t>1</w:t>
      </w:r>
    </w:p>
    <w:p w14:paraId="68F9762D" w14:textId="77777777" w:rsidR="0031713D" w:rsidRDefault="0031713D" w:rsidP="0031713D">
      <w:r>
        <w:t>GSM540140</w:t>
      </w:r>
      <w:r>
        <w:tab/>
        <w:t>0.911666667</w:t>
      </w:r>
      <w:r>
        <w:tab/>
        <w:t>1</w:t>
      </w:r>
    </w:p>
    <w:p w14:paraId="45378612" w14:textId="77777777" w:rsidR="0031713D" w:rsidRDefault="0031713D" w:rsidP="0031713D">
      <w:r>
        <w:t>GSM540143</w:t>
      </w:r>
      <w:r>
        <w:tab/>
        <w:t>6.721666667</w:t>
      </w:r>
      <w:r>
        <w:tab/>
        <w:t>0</w:t>
      </w:r>
    </w:p>
    <w:p w14:paraId="7E1F45B0" w14:textId="77777777" w:rsidR="0031713D" w:rsidRDefault="0031713D" w:rsidP="0031713D">
      <w:r>
        <w:t>GSM540144</w:t>
      </w:r>
      <w:r>
        <w:tab/>
        <w:t>8.09</w:t>
      </w:r>
      <w:r>
        <w:tab/>
        <w:t>0</w:t>
      </w:r>
    </w:p>
    <w:p w14:paraId="10C17963" w14:textId="77777777" w:rsidR="0031713D" w:rsidRDefault="0031713D" w:rsidP="0031713D">
      <w:r>
        <w:t>GSM540146</w:t>
      </w:r>
      <w:r>
        <w:tab/>
        <w:t>2.669166667</w:t>
      </w:r>
      <w:r>
        <w:tab/>
        <w:t>1</w:t>
      </w:r>
    </w:p>
    <w:p w14:paraId="695A7599" w14:textId="77777777" w:rsidR="0031713D" w:rsidRDefault="0031713D" w:rsidP="0031713D">
      <w:r>
        <w:t>GSM540151</w:t>
      </w:r>
      <w:r>
        <w:tab/>
        <w:t>7.879166667</w:t>
      </w:r>
      <w:r>
        <w:tab/>
        <w:t>0</w:t>
      </w:r>
    </w:p>
    <w:p w14:paraId="4E5E55FC" w14:textId="77777777" w:rsidR="0031713D" w:rsidRDefault="0031713D" w:rsidP="0031713D">
      <w:r>
        <w:t>GSM540157</w:t>
      </w:r>
      <w:r>
        <w:tab/>
        <w:t>3.08</w:t>
      </w:r>
      <w:r>
        <w:tab/>
        <w:t>1</w:t>
      </w:r>
    </w:p>
    <w:p w14:paraId="14157180" w14:textId="77777777" w:rsidR="0031713D" w:rsidRDefault="0031713D" w:rsidP="0031713D">
      <w:r>
        <w:t>GSM540158</w:t>
      </w:r>
      <w:r>
        <w:tab/>
        <w:t>10.48083333</w:t>
      </w:r>
      <w:r>
        <w:tab/>
        <w:t>0</w:t>
      </w:r>
    </w:p>
    <w:p w14:paraId="15B003E2" w14:textId="77777777" w:rsidR="0031713D" w:rsidRDefault="0031713D" w:rsidP="0031713D">
      <w:r>
        <w:t>GSM540159</w:t>
      </w:r>
      <w:r>
        <w:tab/>
        <w:t>10.78416667</w:t>
      </w:r>
      <w:r>
        <w:tab/>
        <w:t>0</w:t>
      </w:r>
    </w:p>
    <w:p w14:paraId="1C91BA6A" w14:textId="77777777" w:rsidR="0031713D" w:rsidRDefault="0031713D" w:rsidP="0031713D">
      <w:r>
        <w:t>GSM540160</w:t>
      </w:r>
      <w:r>
        <w:tab/>
        <w:t>10.97583333</w:t>
      </w:r>
      <w:r>
        <w:tab/>
        <w:t>0</w:t>
      </w:r>
    </w:p>
    <w:p w14:paraId="1DA928A9" w14:textId="77777777" w:rsidR="0031713D" w:rsidRDefault="0031713D" w:rsidP="0031713D">
      <w:r>
        <w:t>GSM540164</w:t>
      </w:r>
      <w:r>
        <w:tab/>
        <w:t>10.045</w:t>
      </w:r>
      <w:r>
        <w:tab/>
        <w:t>0</w:t>
      </w:r>
    </w:p>
    <w:p w14:paraId="7D899F0D" w14:textId="77777777" w:rsidR="0031713D" w:rsidRDefault="0031713D" w:rsidP="0031713D">
      <w:r>
        <w:t>GSM540167</w:t>
      </w:r>
      <w:r>
        <w:tab/>
        <w:t>4.6</w:t>
      </w:r>
      <w:r>
        <w:tab/>
        <w:t>1</w:t>
      </w:r>
    </w:p>
    <w:p w14:paraId="23A7B6C0" w14:textId="77777777" w:rsidR="0031713D" w:rsidRDefault="0031713D" w:rsidP="0031713D">
      <w:r>
        <w:t>GSM540176</w:t>
      </w:r>
      <w:r>
        <w:tab/>
        <w:t>1.864166667</w:t>
      </w:r>
      <w:r>
        <w:tab/>
        <w:t>1</w:t>
      </w:r>
    </w:p>
    <w:p w14:paraId="741AB57E" w14:textId="77777777" w:rsidR="0031713D" w:rsidRDefault="0031713D" w:rsidP="0031713D">
      <w:r>
        <w:t>GSM540178</w:t>
      </w:r>
      <w:r>
        <w:tab/>
        <w:t>3.54</w:t>
      </w:r>
      <w:r>
        <w:tab/>
        <w:t>0</w:t>
      </w:r>
    </w:p>
    <w:p w14:paraId="3FB1A97F" w14:textId="77777777" w:rsidR="0031713D" w:rsidRDefault="0031713D" w:rsidP="0031713D">
      <w:r>
        <w:t>GSM540179</w:t>
      </w:r>
      <w:r>
        <w:tab/>
        <w:t>7.094166667</w:t>
      </w:r>
      <w:r>
        <w:tab/>
        <w:t>0</w:t>
      </w:r>
    </w:p>
    <w:p w14:paraId="1DC03765" w14:textId="77777777" w:rsidR="0031713D" w:rsidRDefault="0031713D" w:rsidP="0031713D">
      <w:r>
        <w:t>GSM540181</w:t>
      </w:r>
      <w:r>
        <w:tab/>
        <w:t>9.480833333</w:t>
      </w:r>
      <w:r>
        <w:tab/>
        <w:t>0</w:t>
      </w:r>
    </w:p>
    <w:p w14:paraId="7219D164" w14:textId="77777777" w:rsidR="0031713D" w:rsidRDefault="0031713D" w:rsidP="0031713D">
      <w:r>
        <w:t>GSM540183</w:t>
      </w:r>
      <w:r>
        <w:tab/>
        <w:t>0.766666667</w:t>
      </w:r>
      <w:r>
        <w:tab/>
        <w:t>1</w:t>
      </w:r>
    </w:p>
    <w:p w14:paraId="6382CFE7" w14:textId="77777777" w:rsidR="0031713D" w:rsidRDefault="0031713D" w:rsidP="0031713D">
      <w:r>
        <w:t>GSM540195</w:t>
      </w:r>
      <w:r>
        <w:tab/>
        <w:t>9.160833333</w:t>
      </w:r>
      <w:r>
        <w:tab/>
        <w:t>0</w:t>
      </w:r>
    </w:p>
    <w:p w14:paraId="2C6EC462" w14:textId="77777777" w:rsidR="0031713D" w:rsidRDefault="0031713D" w:rsidP="0031713D">
      <w:r>
        <w:t>GSM540201</w:t>
      </w:r>
      <w:r>
        <w:tab/>
        <w:t>2.004166667</w:t>
      </w:r>
      <w:r>
        <w:tab/>
        <w:t>1</w:t>
      </w:r>
    </w:p>
    <w:p w14:paraId="3070B9EC" w14:textId="77777777" w:rsidR="0031713D" w:rsidRDefault="0031713D" w:rsidP="0031713D">
      <w:r>
        <w:t>GSM540209</w:t>
      </w:r>
      <w:r>
        <w:tab/>
        <w:t>9.166666667</w:t>
      </w:r>
      <w:r>
        <w:tab/>
        <w:t>0</w:t>
      </w:r>
    </w:p>
    <w:p w14:paraId="6F994FCC" w14:textId="77777777" w:rsidR="0031713D" w:rsidRDefault="0031713D" w:rsidP="0031713D">
      <w:r>
        <w:t>GSM540214</w:t>
      </w:r>
      <w:r>
        <w:tab/>
        <w:t>5.190833333</w:t>
      </w:r>
      <w:r>
        <w:tab/>
        <w:t>0</w:t>
      </w:r>
    </w:p>
    <w:p w14:paraId="679746BC" w14:textId="77777777" w:rsidR="0031713D" w:rsidRDefault="0031713D" w:rsidP="0031713D">
      <w:r>
        <w:t>GSM540215</w:t>
      </w:r>
      <w:r>
        <w:tab/>
        <w:t>8.46</w:t>
      </w:r>
      <w:r>
        <w:tab/>
        <w:t>0</w:t>
      </w:r>
    </w:p>
    <w:p w14:paraId="31817D6E" w14:textId="77777777" w:rsidR="0031713D" w:rsidRDefault="0031713D" w:rsidP="0031713D">
      <w:r>
        <w:t>GSM540219</w:t>
      </w:r>
      <w:r>
        <w:tab/>
        <w:t>8.941666667</w:t>
      </w:r>
      <w:r>
        <w:tab/>
        <w:t>0</w:t>
      </w:r>
    </w:p>
    <w:p w14:paraId="4FB5A45A" w14:textId="77777777" w:rsidR="0031713D" w:rsidRDefault="0031713D" w:rsidP="0031713D">
      <w:r>
        <w:t>GSM540237</w:t>
      </w:r>
      <w:r>
        <w:tab/>
        <w:t>5.065</w:t>
      </w:r>
      <w:r>
        <w:tab/>
        <w:t>0</w:t>
      </w:r>
    </w:p>
    <w:p w14:paraId="066EDDCD" w14:textId="77777777" w:rsidR="0031713D" w:rsidRDefault="0031713D" w:rsidP="0031713D">
      <w:r>
        <w:t>GSM540238</w:t>
      </w:r>
      <w:r>
        <w:tab/>
        <w:t>1.454166667</w:t>
      </w:r>
      <w:r>
        <w:tab/>
        <w:t>1</w:t>
      </w:r>
    </w:p>
    <w:p w14:paraId="663FB16D" w14:textId="77777777" w:rsidR="0031713D" w:rsidRDefault="0031713D" w:rsidP="0031713D">
      <w:r>
        <w:t>GSM540242</w:t>
      </w:r>
      <w:r>
        <w:tab/>
        <w:t>4.14</w:t>
      </w:r>
      <w:r>
        <w:tab/>
        <w:t>0</w:t>
      </w:r>
    </w:p>
    <w:p w14:paraId="34868607" w14:textId="77777777" w:rsidR="0031713D" w:rsidRDefault="0031713D" w:rsidP="0031713D">
      <w:r>
        <w:t>GSM540248</w:t>
      </w:r>
      <w:r>
        <w:tab/>
        <w:t>4.076666667</w:t>
      </w:r>
      <w:r>
        <w:tab/>
        <w:t>0</w:t>
      </w:r>
    </w:p>
    <w:p w14:paraId="27D095CF" w14:textId="77777777" w:rsidR="0031713D" w:rsidRDefault="0031713D" w:rsidP="0031713D">
      <w:r>
        <w:t>GSM540249</w:t>
      </w:r>
      <w:r>
        <w:tab/>
        <w:t>7.950833333</w:t>
      </w:r>
      <w:r>
        <w:tab/>
        <w:t>0</w:t>
      </w:r>
    </w:p>
    <w:p w14:paraId="080FE2D2" w14:textId="77777777" w:rsidR="0031713D" w:rsidRDefault="0031713D" w:rsidP="0031713D">
      <w:r>
        <w:t>GSM540250</w:t>
      </w:r>
      <w:r>
        <w:tab/>
        <w:t>8.013333333</w:t>
      </w:r>
      <w:r>
        <w:tab/>
        <w:t>0</w:t>
      </w:r>
    </w:p>
    <w:p w14:paraId="647D43BD" w14:textId="77777777" w:rsidR="0031713D" w:rsidRDefault="0031713D" w:rsidP="0031713D">
      <w:r>
        <w:t>GSM540254</w:t>
      </w:r>
      <w:r>
        <w:tab/>
        <w:t>3.756666667</w:t>
      </w:r>
      <w:r>
        <w:tab/>
        <w:t>0</w:t>
      </w:r>
    </w:p>
    <w:p w14:paraId="349CA55E" w14:textId="77777777" w:rsidR="0031713D" w:rsidRDefault="0031713D" w:rsidP="0031713D">
      <w:r>
        <w:t>GSM540255</w:t>
      </w:r>
      <w:r>
        <w:tab/>
        <w:t>0.4575</w:t>
      </w:r>
      <w:r>
        <w:tab/>
        <w:t>0</w:t>
      </w:r>
    </w:p>
    <w:p w14:paraId="7880DCB7" w14:textId="77777777" w:rsidR="0031713D" w:rsidRDefault="0031713D" w:rsidP="0031713D">
      <w:r>
        <w:t>GSM540256</w:t>
      </w:r>
      <w:r>
        <w:tab/>
        <w:t>5.656666667</w:t>
      </w:r>
      <w:r>
        <w:tab/>
        <w:t>0</w:t>
      </w:r>
    </w:p>
    <w:p w14:paraId="02A042F5" w14:textId="77777777" w:rsidR="0031713D" w:rsidRDefault="0031713D" w:rsidP="0031713D">
      <w:r>
        <w:t>GSM540260</w:t>
      </w:r>
      <w:r>
        <w:tab/>
        <w:t>6.998333333</w:t>
      </w:r>
      <w:r>
        <w:tab/>
        <w:t>0</w:t>
      </w:r>
    </w:p>
    <w:p w14:paraId="593568D3" w14:textId="77777777" w:rsidR="0031713D" w:rsidRDefault="0031713D" w:rsidP="0031713D">
      <w:r>
        <w:lastRenderedPageBreak/>
        <w:t>GSM540261</w:t>
      </w:r>
      <w:r>
        <w:tab/>
        <w:t>5.169166667</w:t>
      </w:r>
      <w:r>
        <w:tab/>
        <w:t>0</w:t>
      </w:r>
    </w:p>
    <w:p w14:paraId="71034CDB" w14:textId="77777777" w:rsidR="0031713D" w:rsidRDefault="0031713D" w:rsidP="0031713D">
      <w:r>
        <w:t>GSM540263</w:t>
      </w:r>
      <w:r>
        <w:tab/>
        <w:t>4.8625</w:t>
      </w:r>
      <w:r>
        <w:tab/>
        <w:t>0</w:t>
      </w:r>
    </w:p>
    <w:p w14:paraId="26A8551D" w14:textId="77777777" w:rsidR="0031713D" w:rsidRDefault="0031713D" w:rsidP="0031713D">
      <w:r>
        <w:t>GSM540264</w:t>
      </w:r>
      <w:r>
        <w:tab/>
        <w:t>3.929166667</w:t>
      </w:r>
      <w:r>
        <w:tab/>
        <w:t>0</w:t>
      </w:r>
    </w:p>
    <w:p w14:paraId="22D5EE36" w14:textId="77777777" w:rsidR="0031713D" w:rsidRDefault="0031713D" w:rsidP="0031713D">
      <w:r>
        <w:t>GSM540271</w:t>
      </w:r>
      <w:r>
        <w:tab/>
        <w:t>5.514166667</w:t>
      </w:r>
      <w:r>
        <w:tab/>
        <w:t>0</w:t>
      </w:r>
    </w:p>
    <w:p w14:paraId="04205BB2" w14:textId="77777777" w:rsidR="0031713D" w:rsidRDefault="0031713D" w:rsidP="0031713D">
      <w:r>
        <w:t>GSM540273</w:t>
      </w:r>
      <w:r>
        <w:tab/>
        <w:t>0</w:t>
      </w:r>
      <w:r>
        <w:tab/>
        <w:t>1</w:t>
      </w:r>
    </w:p>
    <w:p w14:paraId="686A797A" w14:textId="77777777" w:rsidR="0031713D" w:rsidRDefault="0031713D" w:rsidP="0031713D">
      <w:r>
        <w:t>GSM540276</w:t>
      </w:r>
      <w:r>
        <w:tab/>
        <w:t>1.116666667</w:t>
      </w:r>
      <w:r>
        <w:tab/>
        <w:t>1</w:t>
      </w:r>
    </w:p>
    <w:p w14:paraId="57C337E7" w14:textId="77777777" w:rsidR="0031713D" w:rsidRDefault="0031713D" w:rsidP="0031713D">
      <w:r>
        <w:t>GSM540281</w:t>
      </w:r>
      <w:r>
        <w:tab/>
        <w:t>4.3725</w:t>
      </w:r>
      <w:r>
        <w:tab/>
        <w:t>0</w:t>
      </w:r>
    </w:p>
    <w:p w14:paraId="7744790C" w14:textId="77777777" w:rsidR="0031713D" w:rsidRDefault="0031713D" w:rsidP="0031713D">
      <w:r>
        <w:t>GSM540285</w:t>
      </w:r>
      <w:r>
        <w:tab/>
        <w:t>4.7775</w:t>
      </w:r>
      <w:r>
        <w:tab/>
        <w:t>0</w:t>
      </w:r>
    </w:p>
    <w:p w14:paraId="18E4C34A" w14:textId="77777777" w:rsidR="0031713D" w:rsidRDefault="0031713D" w:rsidP="0031713D">
      <w:r>
        <w:t>GSM540292</w:t>
      </w:r>
      <w:r>
        <w:tab/>
        <w:t>2.979166667</w:t>
      </w:r>
      <w:r>
        <w:tab/>
        <w:t>0</w:t>
      </w:r>
    </w:p>
    <w:p w14:paraId="1B24A02A" w14:textId="77777777" w:rsidR="0031713D" w:rsidRDefault="0031713D" w:rsidP="0031713D">
      <w:r>
        <w:t>GSM540293</w:t>
      </w:r>
      <w:r>
        <w:tab/>
        <w:t>2.803333333</w:t>
      </w:r>
      <w:r>
        <w:tab/>
        <w:t>1</w:t>
      </w:r>
    </w:p>
    <w:p w14:paraId="67211A29" w14:textId="77777777" w:rsidR="0031713D" w:rsidRDefault="0031713D" w:rsidP="0031713D">
      <w:r>
        <w:t>GSM540294</w:t>
      </w:r>
      <w:r>
        <w:tab/>
        <w:t>2.365833333</w:t>
      </w:r>
      <w:r>
        <w:tab/>
        <w:t>0</w:t>
      </w:r>
    </w:p>
    <w:p w14:paraId="7BF58BDB" w14:textId="77777777" w:rsidR="0031713D" w:rsidRDefault="0031713D" w:rsidP="0031713D">
      <w:r>
        <w:t>GSM540302</w:t>
      </w:r>
      <w:r>
        <w:tab/>
        <w:t>1.616666667</w:t>
      </w:r>
      <w:r>
        <w:tab/>
        <w:t>1</w:t>
      </w:r>
    </w:p>
    <w:p w14:paraId="16033F28" w14:textId="77777777" w:rsidR="0031713D" w:rsidRDefault="0031713D" w:rsidP="0031713D">
      <w:r>
        <w:t>GSM540339</w:t>
      </w:r>
      <w:r>
        <w:tab/>
        <w:t>2.5025</w:t>
      </w:r>
      <w:r>
        <w:tab/>
        <w:t>1</w:t>
      </w:r>
    </w:p>
    <w:p w14:paraId="159A98E8" w14:textId="77777777" w:rsidR="0031713D" w:rsidRDefault="0031713D" w:rsidP="0031713D">
      <w:r>
        <w:t>GSM540345</w:t>
      </w:r>
      <w:r>
        <w:tab/>
        <w:t>2.535</w:t>
      </w:r>
      <w:r>
        <w:tab/>
        <w:t>1</w:t>
      </w:r>
    </w:p>
    <w:p w14:paraId="66E8B8AC" w14:textId="77777777" w:rsidR="0031713D" w:rsidRDefault="0031713D" w:rsidP="0031713D">
      <w:r>
        <w:t>GSM540346</w:t>
      </w:r>
      <w:r>
        <w:tab/>
        <w:t>1.880833333</w:t>
      </w:r>
      <w:r>
        <w:tab/>
        <w:t>1</w:t>
      </w:r>
    </w:p>
    <w:p w14:paraId="090187C3" w14:textId="77777777" w:rsidR="0031713D" w:rsidRDefault="0031713D" w:rsidP="0031713D">
      <w:r>
        <w:t>GSM540348</w:t>
      </w:r>
      <w:r>
        <w:tab/>
        <w:t>7.764166667</w:t>
      </w:r>
      <w:r>
        <w:tab/>
        <w:t>0</w:t>
      </w:r>
    </w:p>
    <w:p w14:paraId="1AC1FF30" w14:textId="77777777" w:rsidR="0031713D" w:rsidRDefault="0031713D" w:rsidP="0031713D">
      <w:r>
        <w:t>GSM540349</w:t>
      </w:r>
      <w:r>
        <w:tab/>
        <w:t>1.475833333</w:t>
      </w:r>
      <w:r>
        <w:tab/>
        <w:t>1</w:t>
      </w:r>
    </w:p>
    <w:p w14:paraId="1F678285" w14:textId="77777777" w:rsidR="0031713D" w:rsidRDefault="0031713D" w:rsidP="0031713D">
      <w:r>
        <w:t>GSM540350</w:t>
      </w:r>
      <w:r>
        <w:tab/>
        <w:t>0.279166667</w:t>
      </w:r>
      <w:r>
        <w:tab/>
        <w:t>1</w:t>
      </w:r>
    </w:p>
    <w:p w14:paraId="6106F6FD" w14:textId="77777777" w:rsidR="0031713D" w:rsidRDefault="0031713D" w:rsidP="0031713D">
      <w:r>
        <w:t>GSM540351</w:t>
      </w:r>
      <w:r>
        <w:tab/>
        <w:t>3.003333333</w:t>
      </w:r>
      <w:r>
        <w:tab/>
        <w:t>1</w:t>
      </w:r>
    </w:p>
    <w:p w14:paraId="633E3D79" w14:textId="77777777" w:rsidR="0031713D" w:rsidRDefault="0031713D" w:rsidP="0031713D">
      <w:r>
        <w:t>GSM540352</w:t>
      </w:r>
      <w:r>
        <w:tab/>
        <w:t>5.196666667</w:t>
      </w:r>
      <w:r>
        <w:tab/>
        <w:t>1</w:t>
      </w:r>
    </w:p>
    <w:p w14:paraId="65C92492" w14:textId="77777777" w:rsidR="0031713D" w:rsidRDefault="0031713D" w:rsidP="0031713D">
      <w:r>
        <w:t>GSM540353</w:t>
      </w:r>
      <w:r>
        <w:tab/>
        <w:t>4.1175</w:t>
      </w:r>
      <w:r>
        <w:tab/>
        <w:t>0</w:t>
      </w:r>
    </w:p>
    <w:p w14:paraId="708CD82B" w14:textId="77777777" w:rsidR="0031713D" w:rsidRDefault="0031713D" w:rsidP="0031713D">
      <w:r>
        <w:t>GSM540354</w:t>
      </w:r>
      <w:r>
        <w:tab/>
        <w:t>4.558333333</w:t>
      </w:r>
      <w:r>
        <w:tab/>
        <w:t>0</w:t>
      </w:r>
    </w:p>
    <w:p w14:paraId="664DCF5F" w14:textId="77777777" w:rsidR="0031713D" w:rsidRDefault="0031713D" w:rsidP="0031713D">
      <w:r>
        <w:t>GSM540355</w:t>
      </w:r>
      <w:r>
        <w:tab/>
        <w:t>1.171666667</w:t>
      </w:r>
      <w:r>
        <w:tab/>
        <w:t>0</w:t>
      </w:r>
    </w:p>
    <w:p w14:paraId="52196320" w14:textId="77777777" w:rsidR="0031713D" w:rsidRDefault="0031713D" w:rsidP="0031713D">
      <w:r>
        <w:t>GSM540356</w:t>
      </w:r>
      <w:r>
        <w:tab/>
        <w:t>4.539166667</w:t>
      </w:r>
      <w:r>
        <w:tab/>
        <w:t>0</w:t>
      </w:r>
    </w:p>
    <w:p w14:paraId="32FCA6E1" w14:textId="77777777" w:rsidR="0031713D" w:rsidRDefault="0031713D" w:rsidP="0031713D">
      <w:r>
        <w:t>GSM540357</w:t>
      </w:r>
      <w:r>
        <w:tab/>
        <w:t>4.596666667</w:t>
      </w:r>
      <w:r>
        <w:tab/>
        <w:t>0</w:t>
      </w:r>
    </w:p>
    <w:p w14:paraId="219AE0EE" w14:textId="77777777" w:rsidR="0031713D" w:rsidRDefault="0031713D" w:rsidP="0031713D">
      <w:r>
        <w:t>GSM540358</w:t>
      </w:r>
      <w:r>
        <w:tab/>
        <w:t>3.485</w:t>
      </w:r>
      <w:r>
        <w:tab/>
        <w:t>0</w:t>
      </w:r>
    </w:p>
    <w:p w14:paraId="4DB3C01C" w14:textId="77777777" w:rsidR="0031713D" w:rsidRDefault="0031713D" w:rsidP="0031713D">
      <w:r>
        <w:t>GSM540359</w:t>
      </w:r>
      <w:r>
        <w:tab/>
        <w:t>2.935</w:t>
      </w:r>
      <w:r>
        <w:tab/>
        <w:t>0</w:t>
      </w:r>
    </w:p>
    <w:p w14:paraId="03DDCE1D" w14:textId="77777777" w:rsidR="0031713D" w:rsidRDefault="0031713D" w:rsidP="0031713D">
      <w:r>
        <w:t>GSM540360</w:t>
      </w:r>
      <w:r>
        <w:tab/>
        <w:t>3.126666667</w:t>
      </w:r>
      <w:r>
        <w:tab/>
        <w:t>0</w:t>
      </w:r>
    </w:p>
    <w:p w14:paraId="6F38DD23" w14:textId="77777777" w:rsidR="0031713D" w:rsidRDefault="0031713D" w:rsidP="0031713D">
      <w:r>
        <w:t>GSM540361</w:t>
      </w:r>
      <w:r>
        <w:tab/>
        <w:t>3.145833333</w:t>
      </w:r>
      <w:r>
        <w:tab/>
        <w:t>0</w:t>
      </w:r>
    </w:p>
    <w:p w14:paraId="7388872A" w14:textId="77777777" w:rsidR="0031713D" w:rsidRDefault="0031713D" w:rsidP="0031713D">
      <w:r>
        <w:t>GSM540362</w:t>
      </w:r>
      <w:r>
        <w:tab/>
        <w:t>2.970833333</w:t>
      </w:r>
      <w:r>
        <w:tab/>
        <w:t>0</w:t>
      </w:r>
    </w:p>
    <w:p w14:paraId="57B65569" w14:textId="77777777" w:rsidR="0031713D" w:rsidRDefault="0031713D" w:rsidP="0031713D">
      <w:r>
        <w:t>GSM540363</w:t>
      </w:r>
      <w:r>
        <w:tab/>
        <w:t>2.565</w:t>
      </w:r>
      <w:r>
        <w:tab/>
        <w:t>0</w:t>
      </w:r>
    </w:p>
    <w:p w14:paraId="08F7806E" w14:textId="77777777" w:rsidR="0031713D" w:rsidRDefault="0031713D" w:rsidP="0031713D">
      <w:r>
        <w:t>GSM540364</w:t>
      </w:r>
      <w:r>
        <w:tab/>
        <w:t>2.19</w:t>
      </w:r>
      <w:r>
        <w:tab/>
        <w:t>0</w:t>
      </w:r>
    </w:p>
    <w:p w14:paraId="1A06A2ED" w14:textId="77777777" w:rsidR="0031713D" w:rsidRDefault="0031713D" w:rsidP="0031713D">
      <w:r>
        <w:t>GSM540365</w:t>
      </w:r>
      <w:r>
        <w:tab/>
        <w:t>2.261666667</w:t>
      </w:r>
      <w:r>
        <w:tab/>
        <w:t>0</w:t>
      </w:r>
    </w:p>
    <w:p w14:paraId="0BA522F6" w14:textId="77777777" w:rsidR="0031713D" w:rsidRDefault="0031713D" w:rsidP="0031713D">
      <w:r>
        <w:t>GSM540366</w:t>
      </w:r>
      <w:r>
        <w:tab/>
        <w:t>1.169166667</w:t>
      </w:r>
      <w:r>
        <w:tab/>
        <w:t>1</w:t>
      </w:r>
    </w:p>
    <w:p w14:paraId="593AE812" w14:textId="77777777" w:rsidR="0031713D" w:rsidRDefault="0031713D" w:rsidP="0031713D">
      <w:r>
        <w:t>GSM540367</w:t>
      </w:r>
      <w:r>
        <w:tab/>
        <w:t>1.9025</w:t>
      </w:r>
      <w:r>
        <w:tab/>
        <w:t>0</w:t>
      </w:r>
    </w:p>
    <w:p w14:paraId="43E5D6ED" w14:textId="77777777" w:rsidR="0031713D" w:rsidRDefault="0031713D" w:rsidP="0031713D">
      <w:r>
        <w:t>GSM540368</w:t>
      </w:r>
      <w:r>
        <w:tab/>
        <w:t>0.615833333</w:t>
      </w:r>
      <w:r>
        <w:tab/>
        <w:t>0</w:t>
      </w:r>
    </w:p>
    <w:p w14:paraId="63731A83" w14:textId="77777777" w:rsidR="0031713D" w:rsidRDefault="0031713D" w:rsidP="0031713D">
      <w:r>
        <w:t>GSM540369</w:t>
      </w:r>
      <w:r>
        <w:tab/>
        <w:t>0.675833333</w:t>
      </w:r>
      <w:r>
        <w:tab/>
        <w:t>0</w:t>
      </w:r>
    </w:p>
    <w:p w14:paraId="51CCFA51" w14:textId="77777777" w:rsidR="0031713D" w:rsidRDefault="0031713D" w:rsidP="0031713D">
      <w:r>
        <w:t>GSM540370</w:t>
      </w:r>
      <w:r>
        <w:tab/>
        <w:t>0.645833333</w:t>
      </w:r>
      <w:r>
        <w:tab/>
        <w:t>0</w:t>
      </w:r>
    </w:p>
    <w:p w14:paraId="3FABD064" w14:textId="77777777" w:rsidR="0031713D" w:rsidRDefault="0031713D" w:rsidP="0031713D">
      <w:r>
        <w:t>GSM540371</w:t>
      </w:r>
      <w:r>
        <w:tab/>
        <w:t>1</w:t>
      </w:r>
      <w:r>
        <w:tab/>
        <w:t>1</w:t>
      </w:r>
    </w:p>
    <w:p w14:paraId="3D665370" w14:textId="77777777" w:rsidR="0031713D" w:rsidRDefault="0031713D" w:rsidP="0031713D">
      <w:r>
        <w:t>GSM540372</w:t>
      </w:r>
      <w:r>
        <w:tab/>
        <w:t>0.955833333</w:t>
      </w:r>
      <w:r>
        <w:tab/>
        <w:t>0</w:t>
      </w:r>
    </w:p>
    <w:p w14:paraId="2886E5A7" w14:textId="199BB1A1" w:rsidR="00BB329B" w:rsidRDefault="0031713D" w:rsidP="0031713D">
      <w:r>
        <w:t>GSM540373</w:t>
      </w:r>
      <w:r>
        <w:tab/>
        <w:t>0.640833333</w:t>
      </w:r>
      <w:r>
        <w:tab/>
        <w:t>0</w:t>
      </w:r>
    </w:p>
    <w:sectPr w:rsidR="00BB3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174A8" w14:textId="77777777" w:rsidR="00E9280E" w:rsidRDefault="00E9280E" w:rsidP="0031713D">
      <w:r>
        <w:separator/>
      </w:r>
    </w:p>
  </w:endnote>
  <w:endnote w:type="continuationSeparator" w:id="0">
    <w:p w14:paraId="6A2A0874" w14:textId="77777777" w:rsidR="00E9280E" w:rsidRDefault="00E9280E" w:rsidP="0031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FE402" w14:textId="77777777" w:rsidR="00E9280E" w:rsidRDefault="00E9280E" w:rsidP="0031713D">
      <w:r>
        <w:separator/>
      </w:r>
    </w:p>
  </w:footnote>
  <w:footnote w:type="continuationSeparator" w:id="0">
    <w:p w14:paraId="5D0117F0" w14:textId="77777777" w:rsidR="00E9280E" w:rsidRDefault="00E9280E" w:rsidP="0031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3F"/>
    <w:rsid w:val="0024593F"/>
    <w:rsid w:val="0031713D"/>
    <w:rsid w:val="00BB329B"/>
    <w:rsid w:val="00E9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2BFBE0-C3B6-4F4F-B130-9F49B209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4-18T07:55:00Z</dcterms:created>
  <dcterms:modified xsi:type="dcterms:W3CDTF">2023-04-18T07:55:00Z</dcterms:modified>
</cp:coreProperties>
</file>